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D90" w:rsidRPr="00486A41" w:rsidRDefault="008F5D90" w:rsidP="003049B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53110">
        <w:rPr>
          <w:rFonts w:ascii="Times New Roman" w:hAnsi="Times New Roman" w:cs="Times New Roman"/>
          <w:b/>
          <w:sz w:val="20"/>
          <w:szCs w:val="20"/>
        </w:rPr>
        <w:t>T</w:t>
      </w:r>
      <w:r w:rsidR="00F96647" w:rsidRPr="00653110">
        <w:rPr>
          <w:rFonts w:ascii="Times New Roman" w:hAnsi="Times New Roman" w:cs="Times New Roman"/>
          <w:b/>
          <w:sz w:val="20"/>
          <w:szCs w:val="20"/>
        </w:rPr>
        <w:t>ABLE</w:t>
      </w:r>
      <w:r w:rsidRPr="006531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62F51" w:rsidRPr="00653110">
        <w:rPr>
          <w:rFonts w:ascii="Times New Roman" w:hAnsi="Times New Roman" w:cs="Times New Roman" w:hint="eastAsia"/>
          <w:b/>
          <w:sz w:val="20"/>
          <w:szCs w:val="20"/>
        </w:rPr>
        <w:t>S4</w:t>
      </w:r>
      <w:r w:rsidR="00162F5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64AF2" w:rsidRPr="003049B0">
        <w:rPr>
          <w:rFonts w:ascii="Times New Roman" w:hAnsi="Times New Roman" w:cs="Times New Roman" w:hint="eastAsia"/>
          <w:sz w:val="20"/>
          <w:szCs w:val="20"/>
        </w:rPr>
        <w:t>Genomic features</w:t>
      </w:r>
      <w:r w:rsidRPr="003049B0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E03582" w:rsidRPr="003049B0">
        <w:rPr>
          <w:rFonts w:ascii="Times New Roman" w:hAnsi="Times New Roman" w:cs="Times New Roman" w:hint="eastAsia"/>
          <w:sz w:val="20"/>
          <w:szCs w:val="20"/>
        </w:rPr>
        <w:t xml:space="preserve">the mitogenomes of </w:t>
      </w:r>
      <w:r w:rsidR="009131FA" w:rsidRPr="003049B0">
        <w:rPr>
          <w:rFonts w:ascii="Times New Roman" w:eastAsia="SimSun" w:hAnsi="Times New Roman" w:cs="Times New Roman"/>
          <w:sz w:val="20"/>
          <w:szCs w:val="20"/>
        </w:rPr>
        <w:t>C</w:t>
      </w:r>
      <w:r w:rsidR="001028D2" w:rsidRPr="003049B0">
        <w:rPr>
          <w:rFonts w:ascii="Times New Roman" w:eastAsia="SimSun" w:hAnsi="Times New Roman" w:cs="Times New Roman" w:hint="eastAsia"/>
          <w:sz w:val="20"/>
          <w:szCs w:val="20"/>
        </w:rPr>
        <w:t>onoidea</w:t>
      </w:r>
      <w:r w:rsidRPr="003049B0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E03582" w:rsidRPr="003049B0">
        <w:rPr>
          <w:rFonts w:ascii="Times New Roman" w:eastAsia="SimSun" w:hAnsi="Times New Roman" w:cs="Times New Roman" w:hint="eastAsia"/>
          <w:sz w:val="20"/>
          <w:szCs w:val="20"/>
        </w:rPr>
        <w:t>species</w:t>
      </w:r>
      <w:r w:rsidR="0004036F" w:rsidRPr="003049B0"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tbl>
      <w:tblPr>
        <w:tblStyle w:val="LightShading-Accent5"/>
        <w:tblW w:w="13612" w:type="dxa"/>
        <w:tblLayout w:type="fixed"/>
        <w:tblLook w:val="04A0"/>
      </w:tblPr>
      <w:tblGrid>
        <w:gridCol w:w="2093"/>
        <w:gridCol w:w="1559"/>
        <w:gridCol w:w="1415"/>
        <w:gridCol w:w="1137"/>
        <w:gridCol w:w="704"/>
        <w:gridCol w:w="595"/>
        <w:gridCol w:w="607"/>
        <w:gridCol w:w="726"/>
        <w:gridCol w:w="675"/>
        <w:gridCol w:w="575"/>
        <w:gridCol w:w="575"/>
        <w:gridCol w:w="675"/>
        <w:gridCol w:w="575"/>
        <w:gridCol w:w="993"/>
        <w:gridCol w:w="708"/>
      </w:tblGrid>
      <w:tr w:rsidR="00780BF4" w:rsidRPr="00DB0E01" w:rsidTr="00780BF4">
        <w:trPr>
          <w:cnfStyle w:val="100000000000"/>
          <w:trHeight w:val="128"/>
        </w:trPr>
        <w:tc>
          <w:tcPr>
            <w:cnfStyle w:val="001000000000"/>
            <w:tcW w:w="2093" w:type="dxa"/>
            <w:vMerge w:val="restart"/>
            <w:vAlign w:val="center"/>
          </w:tcPr>
          <w:p w:rsidR="00780BF4" w:rsidRPr="00DB0E01" w:rsidRDefault="00780BF4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Species</w:t>
            </w:r>
          </w:p>
        </w:tc>
        <w:tc>
          <w:tcPr>
            <w:tcW w:w="1559" w:type="dxa"/>
            <w:vMerge w:val="restart"/>
            <w:vAlign w:val="center"/>
          </w:tcPr>
          <w:p w:rsidR="00780BF4" w:rsidRPr="00DB0E01" w:rsidRDefault="00780BF4" w:rsidP="00BB7992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Family</w:t>
            </w:r>
          </w:p>
        </w:tc>
        <w:tc>
          <w:tcPr>
            <w:tcW w:w="1415" w:type="dxa"/>
            <w:vMerge w:val="restart"/>
            <w:vAlign w:val="center"/>
          </w:tcPr>
          <w:p w:rsidR="00780BF4" w:rsidRPr="00DB0E01" w:rsidRDefault="00780BF4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Genus</w:t>
            </w:r>
          </w:p>
        </w:tc>
        <w:tc>
          <w:tcPr>
            <w:tcW w:w="1137" w:type="dxa"/>
            <w:vMerge w:val="restart"/>
            <w:vAlign w:val="center"/>
          </w:tcPr>
          <w:p w:rsidR="00780BF4" w:rsidRPr="00DB0E01" w:rsidRDefault="00780BF4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Accession</w:t>
            </w:r>
          </w:p>
          <w:p w:rsidR="00780BF4" w:rsidRPr="00DB0E01" w:rsidRDefault="00780BF4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number</w:t>
            </w:r>
          </w:p>
        </w:tc>
        <w:tc>
          <w:tcPr>
            <w:tcW w:w="704" w:type="dxa"/>
            <w:vMerge w:val="restart"/>
            <w:vAlign w:val="center"/>
          </w:tcPr>
          <w:p w:rsidR="00780BF4" w:rsidRPr="00DB0E01" w:rsidRDefault="00780BF4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Length</w:t>
            </w:r>
          </w:p>
          <w:p w:rsidR="00780BF4" w:rsidRPr="00DB0E01" w:rsidRDefault="00780BF4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(bp)</w:t>
            </w:r>
          </w:p>
        </w:tc>
        <w:tc>
          <w:tcPr>
            <w:tcW w:w="1928" w:type="dxa"/>
            <w:gridSpan w:val="3"/>
          </w:tcPr>
          <w:p w:rsidR="00780BF4" w:rsidRPr="00DB0E01" w:rsidRDefault="00780BF4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Genome</w:t>
            </w:r>
          </w:p>
        </w:tc>
        <w:tc>
          <w:tcPr>
            <w:tcW w:w="1825" w:type="dxa"/>
            <w:gridSpan w:val="3"/>
          </w:tcPr>
          <w:p w:rsidR="00780BF4" w:rsidRPr="00DB0E01" w:rsidRDefault="00780BF4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Protein-coding gene</w:t>
            </w:r>
          </w:p>
        </w:tc>
        <w:tc>
          <w:tcPr>
            <w:tcW w:w="1250" w:type="dxa"/>
            <w:gridSpan w:val="2"/>
          </w:tcPr>
          <w:p w:rsidR="00780BF4" w:rsidRPr="00DB0E01" w:rsidRDefault="00780BF4" w:rsidP="00E03582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rRNAs</w:t>
            </w:r>
          </w:p>
        </w:tc>
        <w:tc>
          <w:tcPr>
            <w:tcW w:w="1701" w:type="dxa"/>
            <w:gridSpan w:val="2"/>
          </w:tcPr>
          <w:p w:rsidR="00780BF4" w:rsidRPr="00DB0E01" w:rsidRDefault="00780BF4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tRNAs</w:t>
            </w:r>
          </w:p>
        </w:tc>
      </w:tr>
      <w:tr w:rsidR="00780BF4" w:rsidRPr="00DB0E01" w:rsidTr="00780BF4">
        <w:trPr>
          <w:cnfStyle w:val="000000100000"/>
          <w:trHeight w:val="128"/>
        </w:trPr>
        <w:tc>
          <w:tcPr>
            <w:cnfStyle w:val="001000000000"/>
            <w:tcW w:w="2093" w:type="dxa"/>
            <w:vMerge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415" w:type="dxa"/>
            <w:vMerge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137" w:type="dxa"/>
            <w:vMerge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704" w:type="dxa"/>
            <w:vMerge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595" w:type="dxa"/>
            <w:tcBorders>
              <w:top w:val="single" w:sz="8" w:space="0" w:color="4BACC6" w:themeColor="accent5"/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AT%</w:t>
            </w:r>
          </w:p>
        </w:tc>
        <w:tc>
          <w:tcPr>
            <w:tcW w:w="607" w:type="dxa"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AT </w:t>
            </w:r>
          </w:p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skew</w:t>
            </w:r>
          </w:p>
        </w:tc>
        <w:tc>
          <w:tcPr>
            <w:tcW w:w="726" w:type="dxa"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GC </w:t>
            </w:r>
          </w:p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skew</w:t>
            </w:r>
          </w:p>
        </w:tc>
        <w:tc>
          <w:tcPr>
            <w:tcW w:w="675" w:type="dxa"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Length</w:t>
            </w:r>
          </w:p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(aa)</w:t>
            </w:r>
          </w:p>
        </w:tc>
        <w:tc>
          <w:tcPr>
            <w:tcW w:w="575" w:type="dxa"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AT%</w:t>
            </w:r>
          </w:p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(all)</w:t>
            </w:r>
          </w:p>
        </w:tc>
        <w:tc>
          <w:tcPr>
            <w:tcW w:w="575" w:type="dxa"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AT%</w:t>
            </w:r>
          </w:p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(3rd)</w:t>
            </w:r>
          </w:p>
        </w:tc>
        <w:tc>
          <w:tcPr>
            <w:tcW w:w="675" w:type="dxa"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Length</w:t>
            </w:r>
          </w:p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(bp)</w:t>
            </w:r>
          </w:p>
        </w:tc>
        <w:tc>
          <w:tcPr>
            <w:tcW w:w="575" w:type="dxa"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AT%</w:t>
            </w:r>
          </w:p>
        </w:tc>
        <w:tc>
          <w:tcPr>
            <w:tcW w:w="993" w:type="dxa"/>
            <w:tcBorders>
              <w:bottom w:val="single" w:sz="8" w:space="0" w:color="4BACC6" w:themeColor="accent5"/>
            </w:tcBorders>
          </w:tcPr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</w:t>
            </w: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umber/</w:t>
            </w:r>
          </w:p>
          <w:p w:rsidR="00780BF4" w:rsidRPr="00DB0E01" w:rsidRDefault="00780BF4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Length(bp)</w:t>
            </w:r>
          </w:p>
        </w:tc>
        <w:tc>
          <w:tcPr>
            <w:tcW w:w="708" w:type="dxa"/>
            <w:tcBorders>
              <w:bottom w:val="single" w:sz="8" w:space="0" w:color="4BACC6" w:themeColor="accent5"/>
            </w:tcBorders>
          </w:tcPr>
          <w:p w:rsidR="00780BF4" w:rsidRPr="00DB0E01" w:rsidRDefault="00780BF4" w:rsidP="00434DE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AT%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</w:rPr>
              <w:t>Bathytoma punicea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Borsoni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Bathytom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C_038182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037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.0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5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4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8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4.8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.2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98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0.3</w:t>
            </w:r>
          </w:p>
        </w:tc>
        <w:tc>
          <w:tcPr>
            <w:tcW w:w="993" w:type="dxa"/>
          </w:tcPr>
          <w:p w:rsidR="00434DE2" w:rsidRPr="00DB0E01" w:rsidRDefault="0055145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70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.1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15"/>
                <w:szCs w:val="15"/>
              </w:rPr>
              <w:t xml:space="preserve">Tomopleura </w:t>
            </w:r>
            <w:r w:rsidRPr="00DB0E01">
              <w:rPr>
                <w:rFonts w:ascii="Times New Roman" w:hAnsi="Times New Roman" w:cs="Times New Roman" w:hint="eastAsia"/>
                <w:b w:val="0"/>
                <w:bCs w:val="0"/>
                <w:iCs/>
                <w:color w:val="auto"/>
                <w:sz w:val="15"/>
                <w:szCs w:val="15"/>
              </w:rPr>
              <w:t>sp.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 *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Borsoni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>Tomopleur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KX263259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182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3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2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92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29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8.1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9.6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09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.2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25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.6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 xml:space="preserve">Glyphostoma </w:t>
            </w:r>
            <w:r w:rsidRPr="009079D0">
              <w:rPr>
                <w:rFonts w:ascii="Times New Roman" w:hAnsi="Times New Roman" w:cs="Times New Roman"/>
                <w:b w:val="0"/>
                <w:iCs/>
                <w:color w:val="auto"/>
                <w:sz w:val="15"/>
                <w:szCs w:val="15"/>
              </w:rPr>
              <w:t>sp.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 *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lathurell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>Glyphostom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KX263260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376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4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6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61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117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.1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9.5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23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0.8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0/1350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.0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lavatula tripartita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lavatul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Clavatul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391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743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5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7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1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.1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9.0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27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0.6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33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.8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</w:rPr>
              <w:t>Clionella kraussii 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lavatul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Clionell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390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760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8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17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.3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8.9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41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3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15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3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746B24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ochlespir</w:t>
            </w:r>
            <w:r w:rsidRPr="00DB0E01">
              <w:rPr>
                <w:rFonts w:ascii="Times New Roman" w:hAnsi="Times New Roman" w:cs="Times New Roman" w:hint="eastAsia"/>
                <w:b w:val="0"/>
                <w:i/>
                <w:iCs/>
                <w:color w:val="auto"/>
                <w:sz w:val="15"/>
                <w:szCs w:val="15"/>
              </w:rPr>
              <w:t>a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 sp. *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chlespiridae</w:t>
            </w:r>
          </w:p>
        </w:tc>
        <w:tc>
          <w:tcPr>
            <w:tcW w:w="1415" w:type="dxa"/>
          </w:tcPr>
          <w:p w:rsidR="00434DE2" w:rsidRPr="00DB0E01" w:rsidRDefault="00434DE2" w:rsidP="00EC26B9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Cochlespir</w:t>
            </w:r>
            <w:r w:rsidRPr="00DB0E01">
              <w:rPr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>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394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581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9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3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21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1.9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.6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03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9.6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16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9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746B24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i/>
                <w:iCs/>
                <w:color w:val="auto"/>
                <w:sz w:val="15"/>
                <w:szCs w:val="15"/>
              </w:rPr>
              <w:t>Californiconus californicus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>Californiconus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C_032377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444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8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7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4.5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4.5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12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9.1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85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6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i/>
                <w:iCs/>
                <w:color w:val="auto"/>
                <w:sz w:val="15"/>
                <w:szCs w:val="15"/>
              </w:rPr>
              <w:t>Conasprella wakayamaensis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i/>
                <w:iCs/>
                <w:color w:val="auto"/>
                <w:sz w:val="15"/>
                <w:szCs w:val="15"/>
              </w:rPr>
              <w:t>Conasprell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KX26325</w:t>
            </w: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927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4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41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9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9944CA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.1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2.3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34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3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38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6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onus gloriamaris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Conus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C_030213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774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2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3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08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41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.9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6.8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33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8.4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88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.4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onus quercinus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Conus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400188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439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3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3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16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42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.8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6.1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28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.5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82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7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onus striatus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Conus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KX156937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738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.5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6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74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41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4.1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9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17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6.0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77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.7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</w:rPr>
              <w:t>Conus tulipa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Conus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KR006970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756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4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0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42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.9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6.9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22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.9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86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.3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i/>
                <w:color w:val="auto"/>
                <w:sz w:val="15"/>
                <w:szCs w:val="15"/>
              </w:rPr>
              <w:t>Lilliconus sagei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Cs/>
                <w:i/>
                <w:color w:val="auto"/>
                <w:sz w:val="15"/>
                <w:szCs w:val="15"/>
              </w:rPr>
              <w:t>Lilliconus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KX263255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665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.9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8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5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7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7.6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81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4.9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0/1362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.4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Profundiconus teramachii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Profundiconus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KX263256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279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1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3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5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4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6432B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.3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2.5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43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1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35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5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i/>
                <w:color w:val="auto"/>
                <w:sz w:val="15"/>
                <w:szCs w:val="15"/>
              </w:rPr>
              <w:t>Pygmaeconus traillii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i/>
                <w:color w:val="auto"/>
                <w:sz w:val="15"/>
                <w:szCs w:val="15"/>
              </w:rPr>
              <w:t>Pygmaeconus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KX263257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963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.2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5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7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9.2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0.8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36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.3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398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.7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FE5025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 xml:space="preserve">Splendrillia 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sp. 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Drilli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Splendrillia</w:t>
            </w:r>
          </w:p>
        </w:tc>
        <w:tc>
          <w:tcPr>
            <w:tcW w:w="1137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C_038184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358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.9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6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3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0.1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4.9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42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.9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78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8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 xml:space="preserve">Anguloclavus 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sp.</w:t>
            </w:r>
            <w:r w:rsidR="00486A41"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 *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oraiclav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Anguloclavus</w:t>
            </w:r>
          </w:p>
        </w:tc>
        <w:tc>
          <w:tcPr>
            <w:tcW w:w="1137" w:type="dxa"/>
          </w:tcPr>
          <w:p w:rsidR="00434DE2" w:rsidRPr="00DB0E01" w:rsidRDefault="00434DE2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399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103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.0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8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3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22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.8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7.0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10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3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399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2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i/>
                <w:color w:val="auto"/>
                <w:sz w:val="15"/>
                <w:szCs w:val="15"/>
              </w:rPr>
              <w:t xml:space="preserve">Benthomangelia </w:t>
            </w: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sp.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Mangeliidae</w:t>
            </w:r>
          </w:p>
        </w:tc>
        <w:tc>
          <w:tcPr>
            <w:tcW w:w="1415" w:type="dxa"/>
          </w:tcPr>
          <w:p w:rsidR="00434DE2" w:rsidRPr="00DB0E01" w:rsidRDefault="00434DE2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i/>
                <w:color w:val="auto"/>
                <w:sz w:val="15"/>
                <w:szCs w:val="15"/>
              </w:rPr>
              <w:t>Benthomangeli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40</w:t>
            </w: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037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.5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5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2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5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0.8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6.4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85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4.5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384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2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 xml:space="preserve">Toxicochlespira 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sp. *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Mangeli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Toxicochlespir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401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076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.1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6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3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7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8.3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87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4.1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388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7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Marshallena</w:t>
            </w: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 xml:space="preserve"> sp.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 *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arshallen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Marshallen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398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210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9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6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2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1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4.2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7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17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0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14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.0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Mitromorpha fischeri 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itromorph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Mitromorph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402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243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.0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2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45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5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6.1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6.5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15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8.7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02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3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 xml:space="preserve">Eubela 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sp.*</w:t>
            </w:r>
          </w:p>
        </w:tc>
        <w:tc>
          <w:tcPr>
            <w:tcW w:w="1559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phitom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Eubela</w:t>
            </w:r>
          </w:p>
        </w:tc>
        <w:tc>
          <w:tcPr>
            <w:tcW w:w="1137" w:type="dxa"/>
          </w:tcPr>
          <w:p w:rsidR="00434DE2" w:rsidRPr="00DB0E01" w:rsidRDefault="00434DE2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406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153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9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7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3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8.4</w:t>
            </w:r>
          </w:p>
        </w:tc>
        <w:tc>
          <w:tcPr>
            <w:tcW w:w="575" w:type="dxa"/>
          </w:tcPr>
          <w:p w:rsidR="00434DE2" w:rsidRPr="00DB0E01" w:rsidRDefault="00434DE2" w:rsidP="00A965C4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1.0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55</w:t>
            </w:r>
          </w:p>
        </w:tc>
        <w:tc>
          <w:tcPr>
            <w:tcW w:w="575" w:type="dxa"/>
          </w:tcPr>
          <w:p w:rsidR="00434DE2" w:rsidRPr="00DB0E01" w:rsidRDefault="00434DE2" w:rsidP="00EA4A3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4.4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382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.0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2B352E" w:rsidRDefault="00434DE2" w:rsidP="00A965C4">
            <w:pPr>
              <w:spacing w:line="220" w:lineRule="atLeas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2B352E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 xml:space="preserve">Phymorhynchus </w:t>
            </w:r>
            <w:r w:rsidRPr="002B352E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sp.</w:t>
            </w:r>
          </w:p>
        </w:tc>
        <w:tc>
          <w:tcPr>
            <w:tcW w:w="1559" w:type="dxa"/>
          </w:tcPr>
          <w:p w:rsidR="00434DE2" w:rsidRPr="00DB0E01" w:rsidRDefault="00434DE2" w:rsidP="00BB799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phitomidae</w:t>
            </w:r>
          </w:p>
        </w:tc>
        <w:tc>
          <w:tcPr>
            <w:tcW w:w="1415" w:type="dxa"/>
          </w:tcPr>
          <w:p w:rsidR="00434DE2" w:rsidRPr="00DB0E01" w:rsidRDefault="00434DE2" w:rsidP="002F2B58">
            <w:pPr>
              <w:spacing w:line="220" w:lineRule="atLeast"/>
              <w:ind w:rightChars="-113" w:right="-249"/>
              <w:cnfStyle w:val="0000000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Phymorhynchus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02622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N840973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6681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9.5</w:t>
            </w:r>
          </w:p>
        </w:tc>
        <w:tc>
          <w:tcPr>
            <w:tcW w:w="607" w:type="dxa"/>
            <w:vAlign w:val="center"/>
          </w:tcPr>
          <w:p w:rsidR="00434DE2" w:rsidRPr="0053229D" w:rsidRDefault="00CF2AE8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-</w:t>
            </w:r>
            <w:r w:rsidR="00434DE2"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="00434DE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.102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02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.9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1.3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35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.0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44</w:t>
            </w:r>
          </w:p>
        </w:tc>
        <w:tc>
          <w:tcPr>
            <w:tcW w:w="708" w:type="dxa"/>
            <w:vAlign w:val="center"/>
          </w:tcPr>
          <w:p w:rsidR="00434DE2" w:rsidRPr="00434DE2" w:rsidRDefault="00D56A36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70.4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 xml:space="preserve">Typhlosyrinx 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sp.</w:t>
            </w:r>
          </w:p>
        </w:tc>
        <w:tc>
          <w:tcPr>
            <w:tcW w:w="1559" w:type="dxa"/>
          </w:tcPr>
          <w:p w:rsidR="00434DE2" w:rsidRPr="00DB0E01" w:rsidRDefault="00434DE2" w:rsidP="00BB799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aphitom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Typhlosyrinx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C_038186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804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.5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44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40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9.0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1.5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40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4.1</w:t>
            </w:r>
          </w:p>
        </w:tc>
        <w:tc>
          <w:tcPr>
            <w:tcW w:w="993" w:type="dxa"/>
          </w:tcPr>
          <w:p w:rsidR="00434DE2" w:rsidRPr="00DB0E01" w:rsidRDefault="00260E37" w:rsidP="00AB3EBC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40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.2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Oxymeris dimidiata</w:t>
            </w:r>
          </w:p>
        </w:tc>
        <w:tc>
          <w:tcPr>
            <w:tcW w:w="1559" w:type="dxa"/>
          </w:tcPr>
          <w:p w:rsidR="00434DE2" w:rsidRPr="00DB0E01" w:rsidRDefault="00434DE2" w:rsidP="00BB799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Terebr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Oxymeris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C_013239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513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6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19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265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2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.0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6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52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.9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91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.8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Fusiturris similis </w:t>
            </w:r>
          </w:p>
        </w:tc>
        <w:tc>
          <w:tcPr>
            <w:tcW w:w="1559" w:type="dxa"/>
          </w:tcPr>
          <w:p w:rsidR="00434DE2" w:rsidRPr="00DB0E01" w:rsidRDefault="00434DE2" w:rsidP="00BB799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usiturr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Fusiturris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U827197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595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4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43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5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4.9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.7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09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0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85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1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</w:rPr>
              <w:t>Gemmuloborsonia moosai</w:t>
            </w:r>
            <w:r w:rsidRPr="00DB0E01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5"/>
                <w:szCs w:val="15"/>
              </w:rPr>
              <w:t> </w:t>
            </w:r>
          </w:p>
        </w:tc>
        <w:tc>
          <w:tcPr>
            <w:tcW w:w="1559" w:type="dxa"/>
          </w:tcPr>
          <w:p w:rsidR="00434DE2" w:rsidRPr="00DB0E01" w:rsidRDefault="00434DE2" w:rsidP="00EB3789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Turr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Gemmuloborsonia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C_038183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541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2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9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1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0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.1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9.2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18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2.3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89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9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i/>
                <w:color w:val="auto"/>
                <w:sz w:val="15"/>
                <w:szCs w:val="15"/>
              </w:rPr>
              <w:t xml:space="preserve">Iotyrris </w:t>
            </w: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 xml:space="preserve"> cerithiformi</w:t>
            </w:r>
            <w:r w:rsidRPr="00DB0E01">
              <w:rPr>
                <w:rFonts w:ascii="Times New Roman" w:hAnsi="Times New Roman" w:cs="Times New Roman" w:hint="eastAsia"/>
                <w:b w:val="0"/>
                <w:i/>
                <w:color w:val="auto"/>
                <w:sz w:val="15"/>
                <w:szCs w:val="15"/>
              </w:rPr>
              <w:t>s</w:t>
            </w:r>
          </w:p>
        </w:tc>
        <w:tc>
          <w:tcPr>
            <w:tcW w:w="1559" w:type="dxa"/>
          </w:tcPr>
          <w:p w:rsidR="00434DE2" w:rsidRPr="00DB0E01" w:rsidRDefault="00434DE2" w:rsidP="00EB3789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Turr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Lophiotoma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NC_008098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380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.8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1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26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6.7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7.1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38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8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94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9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i/>
                <w:color w:val="auto"/>
                <w:sz w:val="15"/>
                <w:szCs w:val="15"/>
              </w:rPr>
              <w:t>Lucerapex</w:t>
            </w: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 xml:space="preserve"> sp.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 *</w:t>
            </w:r>
          </w:p>
        </w:tc>
        <w:tc>
          <w:tcPr>
            <w:tcW w:w="1559" w:type="dxa"/>
          </w:tcPr>
          <w:p w:rsidR="00434DE2" w:rsidRPr="00DB0E01" w:rsidRDefault="00434DE2" w:rsidP="00EB3789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Turr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i/>
                <w:color w:val="auto"/>
                <w:sz w:val="15"/>
                <w:szCs w:val="15"/>
              </w:rPr>
              <w:t>Lucerapex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</w:t>
            </w: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93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338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.9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2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3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24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6.2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6.6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05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.2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15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.0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i/>
                <w:color w:val="auto"/>
                <w:sz w:val="15"/>
                <w:szCs w:val="15"/>
              </w:rPr>
              <w:t xml:space="preserve">Pinguigemmula </w:t>
            </w:r>
            <w:r w:rsidRPr="00DB0E01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sp.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 *</w:t>
            </w:r>
          </w:p>
        </w:tc>
        <w:tc>
          <w:tcPr>
            <w:tcW w:w="1559" w:type="dxa"/>
          </w:tcPr>
          <w:p w:rsidR="00434DE2" w:rsidRPr="00DB0E01" w:rsidRDefault="00434DE2" w:rsidP="00EB3789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Turr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i/>
                <w:color w:val="auto"/>
                <w:sz w:val="15"/>
                <w:szCs w:val="15"/>
              </w:rPr>
              <w:t>Pinguigemmula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408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097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8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5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19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8.9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3.1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19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.0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/1418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.5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A04C69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 xml:space="preserve">Inquisitor 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sp. *</w:t>
            </w:r>
          </w:p>
        </w:tc>
        <w:tc>
          <w:tcPr>
            <w:tcW w:w="1559" w:type="dxa"/>
          </w:tcPr>
          <w:p w:rsidR="00434DE2" w:rsidRPr="00DB0E01" w:rsidRDefault="00434DE2" w:rsidP="00EB3789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seudomelatom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i/>
                <w:color w:val="auto"/>
                <w:sz w:val="15"/>
                <w:szCs w:val="15"/>
              </w:rPr>
              <w:t>Inquisitor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403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248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.4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6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1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0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6.5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7.8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10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0.8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80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.5</w:t>
            </w:r>
          </w:p>
        </w:tc>
      </w:tr>
      <w:tr w:rsidR="00434DE2" w:rsidRPr="00DB0E01" w:rsidTr="00CF2AE8">
        <w:trPr>
          <w:cnfStyle w:val="000000100000"/>
        </w:trPr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 xml:space="preserve">Leucosyrinx 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sp.</w:t>
            </w:r>
          </w:p>
        </w:tc>
        <w:tc>
          <w:tcPr>
            <w:tcW w:w="1559" w:type="dxa"/>
          </w:tcPr>
          <w:p w:rsidR="00434DE2" w:rsidRPr="00DB0E01" w:rsidRDefault="00434DE2" w:rsidP="00EB3789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seudomelatom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  <w:t>Leucosyrinx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C_038185</w:t>
            </w:r>
          </w:p>
        </w:tc>
        <w:tc>
          <w:tcPr>
            <w:tcW w:w="704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358</w:t>
            </w:r>
          </w:p>
        </w:tc>
        <w:tc>
          <w:tcPr>
            <w:tcW w:w="595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.0</w:t>
            </w:r>
          </w:p>
        </w:tc>
        <w:tc>
          <w:tcPr>
            <w:tcW w:w="607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1</w:t>
            </w:r>
          </w:p>
        </w:tc>
        <w:tc>
          <w:tcPr>
            <w:tcW w:w="726" w:type="dxa"/>
            <w:vAlign w:val="center"/>
          </w:tcPr>
          <w:p w:rsidR="00434DE2" w:rsidRPr="0053229D" w:rsidRDefault="00434DE2" w:rsidP="003D7A1F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23</w:t>
            </w:r>
          </w:p>
        </w:tc>
        <w:tc>
          <w:tcPr>
            <w:tcW w:w="675" w:type="dxa"/>
          </w:tcPr>
          <w:p w:rsidR="00434DE2" w:rsidRPr="00DB0E01" w:rsidRDefault="00434DE2" w:rsidP="003D7A1F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1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8.3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2.0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40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1.9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77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1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2</w:t>
            </w:r>
          </w:p>
        </w:tc>
      </w:tr>
      <w:tr w:rsidR="00434DE2" w:rsidRPr="00DB0E01" w:rsidTr="00CF2AE8">
        <w:tc>
          <w:tcPr>
            <w:cnfStyle w:val="001000000000"/>
            <w:tcW w:w="2093" w:type="dxa"/>
          </w:tcPr>
          <w:p w:rsidR="00434DE2" w:rsidRPr="00DB0E01" w:rsidRDefault="00434DE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 w:val="0"/>
                <w:bCs w:val="0"/>
                <w:i/>
                <w:color w:val="auto"/>
                <w:sz w:val="15"/>
                <w:szCs w:val="15"/>
              </w:rPr>
              <w:lastRenderedPageBreak/>
              <w:t xml:space="preserve">Otitoma </w:t>
            </w:r>
            <w:r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sp.</w:t>
            </w:r>
            <w:r w:rsidR="00486A41" w:rsidRPr="00DB0E0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 *</w:t>
            </w:r>
          </w:p>
        </w:tc>
        <w:tc>
          <w:tcPr>
            <w:tcW w:w="1559" w:type="dxa"/>
          </w:tcPr>
          <w:p w:rsidR="00434DE2" w:rsidRPr="00DB0E01" w:rsidRDefault="00434DE2" w:rsidP="00EB3789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seudomelatomidae</w:t>
            </w:r>
          </w:p>
        </w:tc>
        <w:tc>
          <w:tcPr>
            <w:tcW w:w="141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 w:hint="eastAsia"/>
                <w:bCs/>
                <w:i/>
                <w:color w:val="auto"/>
                <w:sz w:val="15"/>
                <w:szCs w:val="15"/>
              </w:rPr>
              <w:t>Otitoma</w:t>
            </w:r>
          </w:p>
        </w:tc>
        <w:tc>
          <w:tcPr>
            <w:tcW w:w="1137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H308405</w:t>
            </w:r>
          </w:p>
        </w:tc>
        <w:tc>
          <w:tcPr>
            <w:tcW w:w="704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DB0E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,584</w:t>
            </w:r>
          </w:p>
        </w:tc>
        <w:tc>
          <w:tcPr>
            <w:tcW w:w="59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0.1</w:t>
            </w:r>
          </w:p>
        </w:tc>
        <w:tc>
          <w:tcPr>
            <w:tcW w:w="607" w:type="dxa"/>
            <w:vAlign w:val="center"/>
          </w:tcPr>
          <w:p w:rsidR="00434DE2" w:rsidRPr="0053229D" w:rsidRDefault="00434DE2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726" w:type="dxa"/>
            <w:vAlign w:val="center"/>
          </w:tcPr>
          <w:p w:rsidR="00434DE2" w:rsidRPr="0053229D" w:rsidRDefault="00434DE2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3229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38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731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9.5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4.5</w:t>
            </w:r>
          </w:p>
        </w:tc>
        <w:tc>
          <w:tcPr>
            <w:tcW w:w="6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327</w:t>
            </w:r>
          </w:p>
        </w:tc>
        <w:tc>
          <w:tcPr>
            <w:tcW w:w="575" w:type="dxa"/>
          </w:tcPr>
          <w:p w:rsidR="00434DE2" w:rsidRPr="00DB0E01" w:rsidRDefault="00434DE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3.4</w:t>
            </w:r>
          </w:p>
        </w:tc>
        <w:tc>
          <w:tcPr>
            <w:tcW w:w="993" w:type="dxa"/>
          </w:tcPr>
          <w:p w:rsidR="00434DE2" w:rsidRPr="00DB0E01" w:rsidRDefault="00260E37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2/1493</w:t>
            </w:r>
          </w:p>
        </w:tc>
        <w:tc>
          <w:tcPr>
            <w:tcW w:w="708" w:type="dxa"/>
            <w:vAlign w:val="center"/>
          </w:tcPr>
          <w:p w:rsidR="00434DE2" w:rsidRPr="00434DE2" w:rsidRDefault="00434DE2" w:rsidP="00434DE2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4D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.7</w:t>
            </w:r>
          </w:p>
        </w:tc>
      </w:tr>
    </w:tbl>
    <w:p w:rsidR="00857F37" w:rsidRDefault="00486A41" w:rsidP="008F5D90">
      <w:pPr>
        <w:spacing w:line="220" w:lineRule="atLeast"/>
        <w:rPr>
          <w:ins w:id="0" w:author="0015315" w:date="2021-04-11T09:15:00Z"/>
          <w:rFonts w:ascii="Times New Roman" w:hAnsi="Times New Roman" w:cs="Times New Roman"/>
          <w:sz w:val="16"/>
          <w:szCs w:val="16"/>
        </w:rPr>
      </w:pPr>
      <w:r w:rsidRPr="00DB0E01">
        <w:rPr>
          <w:rFonts w:ascii="Times New Roman" w:hAnsi="Times New Roman" w:cs="Times New Roman"/>
          <w:sz w:val="15"/>
          <w:szCs w:val="15"/>
        </w:rPr>
        <w:t>*</w:t>
      </w:r>
      <w:r w:rsidRPr="00486A4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E030C">
        <w:rPr>
          <w:rFonts w:ascii="Times New Roman" w:hAnsi="Times New Roman" w:cs="Times New Roman" w:hint="eastAsia"/>
          <w:sz w:val="16"/>
          <w:szCs w:val="16"/>
        </w:rPr>
        <w:t>I</w:t>
      </w:r>
      <w:r w:rsidRPr="003E030C">
        <w:rPr>
          <w:rFonts w:ascii="Times New Roman" w:hAnsi="Times New Roman" w:cs="Times New Roman"/>
          <w:sz w:val="16"/>
          <w:szCs w:val="16"/>
        </w:rPr>
        <w:t xml:space="preserve">ncomplete </w:t>
      </w:r>
      <w:r w:rsidRPr="003E030C">
        <w:rPr>
          <w:rFonts w:ascii="Times New Roman" w:hAnsi="Times New Roman" w:cs="Times New Roman" w:hint="eastAsia"/>
          <w:sz w:val="16"/>
          <w:szCs w:val="16"/>
        </w:rPr>
        <w:t>m</w:t>
      </w:r>
      <w:r w:rsidRPr="003E030C">
        <w:rPr>
          <w:rFonts w:ascii="Times New Roman" w:hAnsi="Times New Roman" w:cs="Times New Roman"/>
          <w:sz w:val="16"/>
          <w:szCs w:val="16"/>
        </w:rPr>
        <w:t>itogenome</w:t>
      </w:r>
      <w:r w:rsidR="001A13CA">
        <w:rPr>
          <w:rFonts w:ascii="Times New Roman" w:hAnsi="Times New Roman" w:cs="Times New Roman" w:hint="eastAsia"/>
          <w:sz w:val="16"/>
          <w:szCs w:val="16"/>
        </w:rPr>
        <w:t>.</w:t>
      </w:r>
    </w:p>
    <w:p w:rsidR="00925F62" w:rsidRDefault="00925F62" w:rsidP="008F5D90">
      <w:pPr>
        <w:spacing w:line="220" w:lineRule="atLeast"/>
        <w:rPr>
          <w:ins w:id="1" w:author="0015315" w:date="2021-04-11T09:15:00Z"/>
          <w:rFonts w:ascii="Times New Roman" w:hAnsi="Times New Roman" w:cs="Times New Roman"/>
          <w:sz w:val="16"/>
          <w:szCs w:val="16"/>
        </w:rPr>
      </w:pPr>
    </w:p>
    <w:p w:rsidR="00925F62" w:rsidRPr="008460F0" w:rsidRDefault="00925F62" w:rsidP="008F5D90">
      <w:pPr>
        <w:spacing w:line="220" w:lineRule="atLeast"/>
        <w:rPr>
          <w:rFonts w:ascii="Times New Roman" w:eastAsia="SimSun" w:hAnsi="Times New Roman" w:cs="Times New Roman"/>
          <w:sz w:val="21"/>
          <w:szCs w:val="21"/>
        </w:rPr>
      </w:pPr>
    </w:p>
    <w:p w:rsidR="00925F62" w:rsidRPr="00AE3AFB" w:rsidRDefault="00925F62" w:rsidP="00925F62">
      <w:pPr>
        <w:spacing w:after="0" w:line="480" w:lineRule="auto"/>
        <w:rPr>
          <w:ins w:id="2" w:author="0015315" w:date="2021-04-11T09:15:00Z"/>
          <w:rFonts w:ascii="Times New Roman" w:hAnsi="Times New Roman" w:cs="Times New Roman"/>
          <w:sz w:val="16"/>
          <w:szCs w:val="16"/>
        </w:rPr>
      </w:pPr>
      <w:ins w:id="3" w:author="0015315" w:date="2021-04-11T09:15:00Z">
        <w:r w:rsidRPr="00AE3AFB">
          <w:rPr>
            <w:rFonts w:ascii="Times New Roman" w:hAnsi="Times New Roman" w:cs="Times New Roman"/>
            <w:sz w:val="16"/>
            <w:szCs w:val="16"/>
          </w:rPr>
          <w:t>References</w:t>
        </w:r>
      </w:ins>
    </w:p>
    <w:p w:rsidR="00925F62" w:rsidRPr="00AE3AFB" w:rsidRDefault="00925F62" w:rsidP="00925F62">
      <w:pPr>
        <w:spacing w:after="0" w:line="480" w:lineRule="auto"/>
        <w:rPr>
          <w:ins w:id="4" w:author="0015315" w:date="2021-04-11T09:15:00Z"/>
          <w:rFonts w:ascii="Times New Roman" w:hAnsi="Times New Roman" w:cs="Times New Roman"/>
          <w:sz w:val="16"/>
          <w:szCs w:val="16"/>
        </w:rPr>
      </w:pPr>
      <w:ins w:id="5" w:author="0015315" w:date="2021-04-11T09:15:00Z">
        <w:r w:rsidRPr="00AE3AFB">
          <w:rPr>
            <w:rFonts w:ascii="Times New Roman" w:hAnsi="Times New Roman" w:cs="Times New Roman"/>
            <w:sz w:val="16"/>
            <w:szCs w:val="16"/>
          </w:rPr>
          <w:t>Bai, J., Guo, Y., Feng, J., Ye, Y., Li, J., Yan, C., &amp; Mao, S. (2020). The complete mitochondrial genome and phylogenetic analysis of Littorina brevicula (Gastropoda, Littorinidea). Mitochondrial DNA B Resource, 5, 2280–2281.</w:t>
        </w:r>
      </w:ins>
    </w:p>
    <w:p w:rsidR="00925F62" w:rsidRPr="00AE3AFB" w:rsidRDefault="00925F62" w:rsidP="00925F62">
      <w:pPr>
        <w:spacing w:after="0" w:line="480" w:lineRule="auto"/>
        <w:rPr>
          <w:ins w:id="6" w:author="0015315" w:date="2021-04-11T09:15:00Z"/>
          <w:rFonts w:ascii="Times New Roman" w:hAnsi="Times New Roman" w:cs="Times New Roman"/>
          <w:sz w:val="16"/>
          <w:szCs w:val="16"/>
        </w:rPr>
      </w:pPr>
      <w:ins w:id="7" w:author="0015315" w:date="2021-04-11T09:15:00Z">
        <w:r w:rsidRPr="00AE3AFB">
          <w:rPr>
            <w:rFonts w:ascii="Times New Roman" w:hAnsi="Times New Roman" w:cs="Times New Roman"/>
            <w:sz w:val="16"/>
            <w:szCs w:val="16"/>
          </w:rPr>
          <w:t>Bandyopadhyay, P. K., Stevenson, B. J., Cady, M. T., Olivera, B. M., &amp; Wolstenholme, D. R. (2006). Complete mitochondrial DNA sequence of a Conoidean gastropod, Lophiotoma (Xenuroturris) cerithiformis: Gene order and gastropod phylogeny. Toxicon, 48, 29–43. https://doi.org/10.1016/j.toxicon.2006.04.013</w:t>
        </w:r>
      </w:ins>
    </w:p>
    <w:p w:rsidR="00925F62" w:rsidRPr="00AE3AFB" w:rsidRDefault="00925F62" w:rsidP="00925F62">
      <w:pPr>
        <w:spacing w:after="0" w:line="480" w:lineRule="auto"/>
        <w:rPr>
          <w:ins w:id="8" w:author="0015315" w:date="2021-04-11T09:15:00Z"/>
          <w:rFonts w:ascii="Times New Roman" w:hAnsi="Times New Roman" w:cs="Times New Roman"/>
          <w:sz w:val="16"/>
          <w:szCs w:val="16"/>
        </w:rPr>
      </w:pPr>
      <w:ins w:id="9" w:author="0015315" w:date="2021-04-11T09:15:00Z">
        <w:r w:rsidRPr="00AE3AFB">
          <w:rPr>
            <w:rFonts w:ascii="Times New Roman" w:hAnsi="Times New Roman" w:cs="Times New Roman"/>
            <w:sz w:val="16"/>
            <w:szCs w:val="16"/>
          </w:rPr>
          <w:t>Chen, P. W., Hsiao, S. T., Chen, K. S., Tseng, C. T., Wu, W. L., &amp; Hwang, D. F. (2016). The complete mitochondrial genome of Conus capitaneus (Neogastropoda: Conidae). Mitochondrial DNA Part B, 1, 520–521. https://doi.org/10.1080/23802359.2016.1197060</w:t>
        </w:r>
      </w:ins>
    </w:p>
    <w:p w:rsidR="00925F62" w:rsidRPr="00AE3AFB" w:rsidRDefault="00925F62" w:rsidP="00925F62">
      <w:pPr>
        <w:spacing w:after="0" w:line="480" w:lineRule="auto"/>
        <w:rPr>
          <w:ins w:id="10" w:author="0015315" w:date="2021-04-11T09:15:00Z"/>
          <w:rFonts w:ascii="Times New Roman" w:hAnsi="Times New Roman" w:cs="Times New Roman"/>
          <w:sz w:val="16"/>
          <w:szCs w:val="16"/>
        </w:rPr>
      </w:pPr>
      <w:ins w:id="11" w:author="0015315" w:date="2021-04-11T09:15:00Z">
        <w:r w:rsidRPr="00AE3AFB">
          <w:rPr>
            <w:rFonts w:ascii="Times New Roman" w:hAnsi="Times New Roman" w:cs="Times New Roman"/>
            <w:sz w:val="16"/>
            <w:szCs w:val="16"/>
          </w:rPr>
          <w:t>Chen, P. W., Hsiao, S. T., Huang, C. W., Chen, K. S., Tseng, C. T., Wu, W. L., &amp; Hwang, D. F. (2015). The complete mitochondrial genome of Conus tulipa (Neogastropoda: Conidae). Mitochondrial DNA Part A, 27, 2738–2739. https://doi.org/10.3109/19401736.2015.1046172</w:t>
        </w:r>
      </w:ins>
    </w:p>
    <w:p w:rsidR="00925F62" w:rsidRPr="00AE3AFB" w:rsidRDefault="00925F62" w:rsidP="00925F62">
      <w:pPr>
        <w:spacing w:after="0" w:line="480" w:lineRule="auto"/>
        <w:rPr>
          <w:ins w:id="12" w:author="0015315" w:date="2021-04-11T09:15:00Z"/>
          <w:rFonts w:ascii="Times New Roman" w:hAnsi="Times New Roman" w:cs="Times New Roman"/>
          <w:sz w:val="16"/>
          <w:szCs w:val="16"/>
        </w:rPr>
      </w:pPr>
      <w:ins w:id="13" w:author="0015315" w:date="2021-04-11T09:15:00Z">
        <w:r w:rsidRPr="00AE3AFB">
          <w:rPr>
            <w:rFonts w:ascii="Times New Roman" w:hAnsi="Times New Roman" w:cs="Times New Roman"/>
            <w:sz w:val="16"/>
            <w:szCs w:val="16"/>
          </w:rPr>
          <w:t>Chen, P. W., Wu, W. L., &amp; Hwang, D. F. (2018). The complete mitochondrial genome of Conus quercinus (Neogastropoda: Conidae). Mitochondrial DNA Part B, 3, 933–934. https://doi.org/10.1080/23802359.2018.1501314</w:t>
        </w:r>
      </w:ins>
    </w:p>
    <w:p w:rsidR="00925F62" w:rsidRPr="00AE3AFB" w:rsidRDefault="00925F62" w:rsidP="00925F62">
      <w:pPr>
        <w:spacing w:after="0" w:line="480" w:lineRule="auto"/>
        <w:rPr>
          <w:ins w:id="14" w:author="0015315" w:date="2021-04-11T09:15:00Z"/>
          <w:rFonts w:ascii="Times New Roman" w:hAnsi="Times New Roman" w:cs="Times New Roman"/>
          <w:sz w:val="16"/>
          <w:szCs w:val="16"/>
        </w:rPr>
      </w:pPr>
      <w:ins w:id="15" w:author="0015315" w:date="2021-04-11T09:15:00Z">
        <w:r w:rsidRPr="00AE3AFB">
          <w:rPr>
            <w:rFonts w:ascii="Times New Roman" w:hAnsi="Times New Roman" w:cs="Times New Roman"/>
            <w:sz w:val="16"/>
            <w:szCs w:val="16"/>
          </w:rPr>
          <w:t>Feng, J., Fu, Z., Guo, Y., Ye, Y., Li, J., Guo, B., &amp; Lue, Z. (2019). The complete mitochondrial genome and phylogenetic analysis of Fusinus longicaudus (Gastropoda: Fasciolariidae). Mitochondrial DNA B Resource, 4, 1943–1944.</w:t>
        </w:r>
      </w:ins>
    </w:p>
    <w:p w:rsidR="00925F62" w:rsidRPr="00AE3AFB" w:rsidRDefault="00925F62" w:rsidP="00925F62">
      <w:pPr>
        <w:spacing w:after="0" w:line="480" w:lineRule="auto"/>
        <w:rPr>
          <w:ins w:id="16" w:author="0015315" w:date="2021-04-11T09:15:00Z"/>
          <w:rFonts w:ascii="Times New Roman" w:hAnsi="Times New Roman" w:cs="Times New Roman"/>
          <w:sz w:val="16"/>
          <w:szCs w:val="16"/>
        </w:rPr>
      </w:pPr>
      <w:ins w:id="17" w:author="0015315" w:date="2021-04-11T09:15:00Z">
        <w:r w:rsidRPr="00AE3AFB">
          <w:rPr>
            <w:rFonts w:ascii="Times New Roman" w:hAnsi="Times New Roman" w:cs="Times New Roman"/>
            <w:sz w:val="16"/>
            <w:szCs w:val="16"/>
          </w:rPr>
          <w:t>Liu, H., Yang, Y., Sun, S., Kong, L., &amp; Li, Q. (2020). Mitogenomic phylogeny of the Naticidae (Gastropoda: Littorinimorpha) reveals monophyly of the Polinicinae. Zoologica Scripta, 49, 295–306. https://doi.org/10.1111/zsc.12412</w:t>
        </w:r>
      </w:ins>
    </w:p>
    <w:p w:rsidR="00925F62" w:rsidRPr="00AE3AFB" w:rsidRDefault="00925F62" w:rsidP="00925F62">
      <w:pPr>
        <w:spacing w:after="0" w:line="480" w:lineRule="auto"/>
        <w:rPr>
          <w:ins w:id="18" w:author="0015315" w:date="2021-04-11T09:15:00Z"/>
          <w:rFonts w:ascii="Times New Roman" w:hAnsi="Times New Roman" w:cs="Times New Roman"/>
          <w:sz w:val="16"/>
          <w:szCs w:val="16"/>
        </w:rPr>
      </w:pPr>
      <w:ins w:id="19" w:author="0015315" w:date="2021-04-11T09:15:00Z">
        <w:r w:rsidRPr="00AE3AFB">
          <w:rPr>
            <w:rFonts w:ascii="Times New Roman" w:hAnsi="Times New Roman" w:cs="Times New Roman"/>
            <w:sz w:val="16"/>
            <w:szCs w:val="16"/>
          </w:rPr>
          <w:t>Yang, Y., Li, Q., Kong, L., &amp; Yu, H. (2019). Mitogenomic phylogeny of Nassarius (Gastropoda: Neogastropoda). Zoologica Scripta, 48, 302–312. https://doi.org/10.1111/zsc.12343</w:t>
        </w:r>
      </w:ins>
    </w:p>
    <w:p w:rsidR="00925F62" w:rsidRPr="00AE3AFB" w:rsidRDefault="00925F62" w:rsidP="00925F62">
      <w:pPr>
        <w:spacing w:after="0" w:line="480" w:lineRule="auto"/>
        <w:rPr>
          <w:ins w:id="20" w:author="0015315" w:date="2021-04-11T09:15:00Z"/>
          <w:rFonts w:ascii="Times New Roman" w:hAnsi="Times New Roman" w:cs="Times New Roman"/>
          <w:sz w:val="16"/>
          <w:szCs w:val="16"/>
        </w:rPr>
      </w:pPr>
      <w:ins w:id="21" w:author="0015315" w:date="2021-04-11T09:15:00Z">
        <w:r w:rsidRPr="00AE3AFB">
          <w:rPr>
            <w:rFonts w:ascii="Times New Roman" w:hAnsi="Times New Roman" w:cs="Times New Roman" w:hint="eastAsia"/>
            <w:sz w:val="16"/>
            <w:szCs w:val="16"/>
          </w:rPr>
          <w:t>Yang, Y., Liu, H., Qi, L., Kong, L., &amp; Li, Q. (2020). Complete mitochondrial genomes of two toxin</w:t>
        </w:r>
        <w:r w:rsidRPr="00AE3AFB">
          <w:rPr>
            <w:rFonts w:ascii="Times New Roman" w:hAnsi="Times New Roman" w:cs="Times New Roman" w:hint="eastAsia"/>
            <w:sz w:val="16"/>
            <w:szCs w:val="16"/>
          </w:rPr>
          <w:t>‐</w:t>
        </w:r>
        <w:r w:rsidRPr="00AE3AFB">
          <w:rPr>
            <w:rFonts w:ascii="Times New Roman" w:hAnsi="Times New Roman" w:cs="Times New Roman" w:hint="eastAsia"/>
            <w:sz w:val="16"/>
            <w:szCs w:val="16"/>
          </w:rPr>
          <w:t>accumulated nassariids (Neogastropoda: Nassariidae: Nassarius) and their implication for phylogeny. International Journal of Molecular Sciences, 21(10), 3545.</w:t>
        </w:r>
        <w:r w:rsidRPr="00AE3AFB">
          <w:rPr>
            <w:rFonts w:ascii="Times New Roman" w:hAnsi="Times New Roman" w:cs="Times New Roman"/>
            <w:sz w:val="16"/>
            <w:szCs w:val="16"/>
          </w:rPr>
          <w:t xml:space="preserve"> https://doi.org/10.3390/ijms21103545</w:t>
        </w:r>
      </w:ins>
    </w:p>
    <w:p w:rsidR="00925F62" w:rsidRPr="00E03B22" w:rsidRDefault="00925F62" w:rsidP="00925F62">
      <w:pPr>
        <w:spacing w:after="0" w:line="480" w:lineRule="auto"/>
        <w:rPr>
          <w:ins w:id="22" w:author="0015315" w:date="2021-04-11T09:15:00Z"/>
          <w:rFonts w:ascii="Times New Roman" w:hAnsi="Times New Roman" w:cs="Times New Roman"/>
          <w:sz w:val="16"/>
          <w:szCs w:val="16"/>
        </w:rPr>
      </w:pPr>
      <w:ins w:id="23" w:author="0015315" w:date="2021-04-11T09:15:00Z">
        <w:r w:rsidRPr="00AE3AFB">
          <w:rPr>
            <w:rFonts w:ascii="Times New Roman" w:hAnsi="Times New Roman" w:cs="Times New Roman" w:hint="eastAsia"/>
            <w:sz w:val="16"/>
            <w:szCs w:val="16"/>
          </w:rPr>
          <w:lastRenderedPageBreak/>
          <w:t>Zhang, B., Zhang, Y. H., Wang, X., Zhang, H. X., &amp; Lin, Q. (2017). The mitochondrial genome of a sea anemone Bolocera sp. exhibits novel genetic structures potentially involved in adaptation to the deep</w:t>
        </w:r>
        <w:r w:rsidRPr="00AE3AFB">
          <w:rPr>
            <w:rFonts w:ascii="Times New Roman" w:hAnsi="Times New Roman" w:cs="Times New Roman" w:hint="eastAsia"/>
            <w:sz w:val="16"/>
            <w:szCs w:val="16"/>
          </w:rPr>
          <w:t>‐</w:t>
        </w:r>
        <w:r w:rsidRPr="00AE3AFB">
          <w:rPr>
            <w:rFonts w:ascii="Times New Roman" w:hAnsi="Times New Roman" w:cs="Times New Roman" w:hint="eastAsia"/>
            <w:sz w:val="16"/>
            <w:szCs w:val="16"/>
          </w:rPr>
          <w:t>sea environment. Ecology and Evolution, 7, 4951</w:t>
        </w:r>
        <w:r w:rsidRPr="00AE3AFB">
          <w:rPr>
            <w:rFonts w:ascii="Times New Roman" w:hAnsi="Times New Roman" w:cs="Times New Roman" w:hint="eastAsia"/>
            <w:sz w:val="16"/>
            <w:szCs w:val="16"/>
          </w:rPr>
          <w:t>–</w:t>
        </w:r>
        <w:r w:rsidRPr="00AE3AFB">
          <w:rPr>
            <w:rFonts w:ascii="Times New Roman" w:hAnsi="Times New Roman" w:cs="Times New Roman" w:hint="eastAsia"/>
            <w:sz w:val="16"/>
            <w:szCs w:val="16"/>
          </w:rPr>
          <w:t>4962.</w:t>
        </w:r>
        <w:r w:rsidRPr="00AE3AFB">
          <w:rPr>
            <w:rFonts w:ascii="Times New Roman" w:hAnsi="Times New Roman" w:cs="Times New Roman"/>
            <w:sz w:val="16"/>
            <w:szCs w:val="16"/>
          </w:rPr>
          <w:t xml:space="preserve"> https://doi.org/10.1002/ece3.3067</w:t>
        </w:r>
      </w:ins>
    </w:p>
    <w:p w:rsidR="004358AB" w:rsidRDefault="004358AB" w:rsidP="005F3451">
      <w:pPr>
        <w:tabs>
          <w:tab w:val="left" w:pos="2835"/>
        </w:tabs>
      </w:pPr>
    </w:p>
    <w:sectPr w:rsidR="004358AB" w:rsidSect="00857F37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E9B" w:rsidRDefault="00FE7E9B" w:rsidP="008F5D90">
      <w:pPr>
        <w:spacing w:after="0"/>
      </w:pPr>
      <w:r>
        <w:separator/>
      </w:r>
    </w:p>
  </w:endnote>
  <w:endnote w:type="continuationSeparator" w:id="0">
    <w:p w:rsidR="00FE7E9B" w:rsidRDefault="00FE7E9B" w:rsidP="008F5D9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E9B" w:rsidRDefault="00FE7E9B" w:rsidP="008F5D90">
      <w:pPr>
        <w:spacing w:after="0"/>
      </w:pPr>
      <w:r>
        <w:separator/>
      </w:r>
    </w:p>
  </w:footnote>
  <w:footnote w:type="continuationSeparator" w:id="0">
    <w:p w:rsidR="00FE7E9B" w:rsidRDefault="00FE7E9B" w:rsidP="008F5D9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9625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9070B"/>
    <w:rsid w:val="000215EA"/>
    <w:rsid w:val="00024D1A"/>
    <w:rsid w:val="000256CB"/>
    <w:rsid w:val="0004036F"/>
    <w:rsid w:val="00083307"/>
    <w:rsid w:val="000B75BD"/>
    <w:rsid w:val="000D0F6F"/>
    <w:rsid w:val="000E52E5"/>
    <w:rsid w:val="001028D2"/>
    <w:rsid w:val="0010609A"/>
    <w:rsid w:val="00106496"/>
    <w:rsid w:val="00112ECF"/>
    <w:rsid w:val="001201C7"/>
    <w:rsid w:val="00143002"/>
    <w:rsid w:val="00144E6D"/>
    <w:rsid w:val="001543DD"/>
    <w:rsid w:val="00162F51"/>
    <w:rsid w:val="001660A8"/>
    <w:rsid w:val="0017214B"/>
    <w:rsid w:val="00177B0C"/>
    <w:rsid w:val="00184ECC"/>
    <w:rsid w:val="00186101"/>
    <w:rsid w:val="0019149D"/>
    <w:rsid w:val="00194F9E"/>
    <w:rsid w:val="00195B66"/>
    <w:rsid w:val="001A0601"/>
    <w:rsid w:val="001A13CA"/>
    <w:rsid w:val="001B5FE9"/>
    <w:rsid w:val="001E7E5C"/>
    <w:rsid w:val="001F1CD9"/>
    <w:rsid w:val="00220CB8"/>
    <w:rsid w:val="00231B37"/>
    <w:rsid w:val="002347E2"/>
    <w:rsid w:val="002411D8"/>
    <w:rsid w:val="002479E6"/>
    <w:rsid w:val="002601BC"/>
    <w:rsid w:val="00260E37"/>
    <w:rsid w:val="002625D3"/>
    <w:rsid w:val="00272B9B"/>
    <w:rsid w:val="00273FDB"/>
    <w:rsid w:val="00287722"/>
    <w:rsid w:val="002922AA"/>
    <w:rsid w:val="00293D83"/>
    <w:rsid w:val="002963F3"/>
    <w:rsid w:val="002B201C"/>
    <w:rsid w:val="002B352E"/>
    <w:rsid w:val="002F2B58"/>
    <w:rsid w:val="003042DF"/>
    <w:rsid w:val="003049B0"/>
    <w:rsid w:val="00323B43"/>
    <w:rsid w:val="0034271C"/>
    <w:rsid w:val="00372BA6"/>
    <w:rsid w:val="00396810"/>
    <w:rsid w:val="003D37D8"/>
    <w:rsid w:val="003D7A1F"/>
    <w:rsid w:val="004131A2"/>
    <w:rsid w:val="00434DE2"/>
    <w:rsid w:val="004358AB"/>
    <w:rsid w:val="004429B2"/>
    <w:rsid w:val="00447B79"/>
    <w:rsid w:val="00452FD9"/>
    <w:rsid w:val="00460FDB"/>
    <w:rsid w:val="0048684B"/>
    <w:rsid w:val="00486A41"/>
    <w:rsid w:val="004A23D8"/>
    <w:rsid w:val="004B6108"/>
    <w:rsid w:val="004C4518"/>
    <w:rsid w:val="004F44EE"/>
    <w:rsid w:val="0053229D"/>
    <w:rsid w:val="00540606"/>
    <w:rsid w:val="00551457"/>
    <w:rsid w:val="005D02D8"/>
    <w:rsid w:val="005E3F87"/>
    <w:rsid w:val="005E5D8D"/>
    <w:rsid w:val="005F08C3"/>
    <w:rsid w:val="005F3451"/>
    <w:rsid w:val="00650AB2"/>
    <w:rsid w:val="00653073"/>
    <w:rsid w:val="00653110"/>
    <w:rsid w:val="006547C8"/>
    <w:rsid w:val="006551DB"/>
    <w:rsid w:val="00664241"/>
    <w:rsid w:val="00664AF2"/>
    <w:rsid w:val="00665890"/>
    <w:rsid w:val="00667580"/>
    <w:rsid w:val="006823F5"/>
    <w:rsid w:val="0069357E"/>
    <w:rsid w:val="006B460F"/>
    <w:rsid w:val="006B6DFE"/>
    <w:rsid w:val="006C3BFA"/>
    <w:rsid w:val="006C4DCF"/>
    <w:rsid w:val="007023B9"/>
    <w:rsid w:val="00746B24"/>
    <w:rsid w:val="00751F63"/>
    <w:rsid w:val="0076532D"/>
    <w:rsid w:val="007807C8"/>
    <w:rsid w:val="00780BF4"/>
    <w:rsid w:val="007859EE"/>
    <w:rsid w:val="00787184"/>
    <w:rsid w:val="00791519"/>
    <w:rsid w:val="007930CF"/>
    <w:rsid w:val="007A3E95"/>
    <w:rsid w:val="007A5863"/>
    <w:rsid w:val="007B0635"/>
    <w:rsid w:val="007B36D8"/>
    <w:rsid w:val="007C7155"/>
    <w:rsid w:val="007F21C4"/>
    <w:rsid w:val="00835B65"/>
    <w:rsid w:val="00857EC2"/>
    <w:rsid w:val="00857F37"/>
    <w:rsid w:val="00865CBB"/>
    <w:rsid w:val="0087635D"/>
    <w:rsid w:val="008A301B"/>
    <w:rsid w:val="008A5C6E"/>
    <w:rsid w:val="008B7726"/>
    <w:rsid w:val="008F5D90"/>
    <w:rsid w:val="008F5FE9"/>
    <w:rsid w:val="009079D0"/>
    <w:rsid w:val="009131FA"/>
    <w:rsid w:val="00920D92"/>
    <w:rsid w:val="00925F62"/>
    <w:rsid w:val="00926328"/>
    <w:rsid w:val="0096627E"/>
    <w:rsid w:val="00985A84"/>
    <w:rsid w:val="009944CA"/>
    <w:rsid w:val="009A7FBC"/>
    <w:rsid w:val="009B0335"/>
    <w:rsid w:val="009C2193"/>
    <w:rsid w:val="009D2DDC"/>
    <w:rsid w:val="009E0EF0"/>
    <w:rsid w:val="00A015D2"/>
    <w:rsid w:val="00A04C69"/>
    <w:rsid w:val="00A14458"/>
    <w:rsid w:val="00A430A1"/>
    <w:rsid w:val="00A54112"/>
    <w:rsid w:val="00A5448F"/>
    <w:rsid w:val="00A6047C"/>
    <w:rsid w:val="00A75983"/>
    <w:rsid w:val="00A80B35"/>
    <w:rsid w:val="00A965C4"/>
    <w:rsid w:val="00AA2C09"/>
    <w:rsid w:val="00AB0E8A"/>
    <w:rsid w:val="00AB3EBC"/>
    <w:rsid w:val="00AE2930"/>
    <w:rsid w:val="00AF5738"/>
    <w:rsid w:val="00B1377D"/>
    <w:rsid w:val="00B41841"/>
    <w:rsid w:val="00B5035C"/>
    <w:rsid w:val="00B51882"/>
    <w:rsid w:val="00B51DE8"/>
    <w:rsid w:val="00B82D58"/>
    <w:rsid w:val="00B95D0F"/>
    <w:rsid w:val="00BA6D41"/>
    <w:rsid w:val="00BB0025"/>
    <w:rsid w:val="00BB7992"/>
    <w:rsid w:val="00BC1909"/>
    <w:rsid w:val="00BD3482"/>
    <w:rsid w:val="00BF1D8C"/>
    <w:rsid w:val="00BF6DEC"/>
    <w:rsid w:val="00C04F31"/>
    <w:rsid w:val="00C657ED"/>
    <w:rsid w:val="00C9070B"/>
    <w:rsid w:val="00C93109"/>
    <w:rsid w:val="00C95DCD"/>
    <w:rsid w:val="00CC739A"/>
    <w:rsid w:val="00CE10D4"/>
    <w:rsid w:val="00CF2AE8"/>
    <w:rsid w:val="00CF6D4D"/>
    <w:rsid w:val="00D0252E"/>
    <w:rsid w:val="00D21F6A"/>
    <w:rsid w:val="00D27F66"/>
    <w:rsid w:val="00D30BD2"/>
    <w:rsid w:val="00D33A89"/>
    <w:rsid w:val="00D352FC"/>
    <w:rsid w:val="00D56A36"/>
    <w:rsid w:val="00D6432B"/>
    <w:rsid w:val="00D66538"/>
    <w:rsid w:val="00D839C3"/>
    <w:rsid w:val="00DA6EDB"/>
    <w:rsid w:val="00DB0E01"/>
    <w:rsid w:val="00DC1753"/>
    <w:rsid w:val="00DC74CB"/>
    <w:rsid w:val="00DD0D8E"/>
    <w:rsid w:val="00DD255A"/>
    <w:rsid w:val="00DD2EEF"/>
    <w:rsid w:val="00DE31B6"/>
    <w:rsid w:val="00DF4C27"/>
    <w:rsid w:val="00E03582"/>
    <w:rsid w:val="00E20851"/>
    <w:rsid w:val="00E262FF"/>
    <w:rsid w:val="00E4260F"/>
    <w:rsid w:val="00E572CF"/>
    <w:rsid w:val="00E7187C"/>
    <w:rsid w:val="00E75A81"/>
    <w:rsid w:val="00E76560"/>
    <w:rsid w:val="00EA4A37"/>
    <w:rsid w:val="00EB1CC2"/>
    <w:rsid w:val="00EB3789"/>
    <w:rsid w:val="00EC26B9"/>
    <w:rsid w:val="00EC60E9"/>
    <w:rsid w:val="00ED1775"/>
    <w:rsid w:val="00ED6E74"/>
    <w:rsid w:val="00EE34FE"/>
    <w:rsid w:val="00EF0247"/>
    <w:rsid w:val="00F02622"/>
    <w:rsid w:val="00F041BC"/>
    <w:rsid w:val="00F156B6"/>
    <w:rsid w:val="00F15DAE"/>
    <w:rsid w:val="00F22FF0"/>
    <w:rsid w:val="00F25E19"/>
    <w:rsid w:val="00F445A3"/>
    <w:rsid w:val="00F51187"/>
    <w:rsid w:val="00F662D7"/>
    <w:rsid w:val="00F77636"/>
    <w:rsid w:val="00F81079"/>
    <w:rsid w:val="00F96647"/>
    <w:rsid w:val="00FB053A"/>
    <w:rsid w:val="00FC0692"/>
    <w:rsid w:val="00FC15A2"/>
    <w:rsid w:val="00FD5246"/>
    <w:rsid w:val="00FE004A"/>
    <w:rsid w:val="00FE5025"/>
    <w:rsid w:val="00FE7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62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D90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F5D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D90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F5D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D90"/>
    <w:rPr>
      <w:rFonts w:ascii="Tahoma" w:hAnsi="Tahoma"/>
      <w:sz w:val="18"/>
      <w:szCs w:val="18"/>
    </w:rPr>
  </w:style>
  <w:style w:type="table" w:styleId="LightShading-Accent5">
    <w:name w:val="Light Shading Accent 5"/>
    <w:basedOn w:val="TableNormal"/>
    <w:uiPriority w:val="60"/>
    <w:rsid w:val="00857F3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4C27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4C27"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11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11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D5AE2BC-E728-4D7A-91B2-29BD9F49B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975</Words>
  <Characters>5562</Characters>
  <Application>Microsoft Office Word</Application>
  <DocSecurity>0</DocSecurity>
  <Lines>46</Lines>
  <Paragraphs>13</Paragraphs>
  <ScaleCrop>false</ScaleCrop>
  <Company/>
  <LinksUpToDate>false</LinksUpToDate>
  <CharactersWithSpaces>6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zj</dc:creator>
  <cp:lastModifiedBy>0015315</cp:lastModifiedBy>
  <cp:revision>13</cp:revision>
  <cp:lastPrinted>2020-04-21T08:44:00Z</cp:lastPrinted>
  <dcterms:created xsi:type="dcterms:W3CDTF">2020-07-22T09:14:00Z</dcterms:created>
  <dcterms:modified xsi:type="dcterms:W3CDTF">2021-04-11T03:45:00Z</dcterms:modified>
</cp:coreProperties>
</file>